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00EBF" w14:textId="77777777" w:rsidR="00484D70" w:rsidRDefault="00000000">
      <w:pPr>
        <w:rPr>
          <w:b/>
          <w:bCs/>
          <w:lang w:eastAsia="zh-Hans"/>
        </w:rPr>
      </w:pPr>
      <w:r>
        <w:rPr>
          <w:rFonts w:hint="eastAsia"/>
          <w:b/>
          <w:bCs/>
        </w:rPr>
        <w:t>Search Strateg</w:t>
      </w:r>
      <w:r>
        <w:rPr>
          <w:rFonts w:hint="eastAsia"/>
          <w:b/>
          <w:bCs/>
          <w:lang w:eastAsia="zh-Hans"/>
        </w:rPr>
        <w:t>ies</w:t>
      </w:r>
    </w:p>
    <w:p w14:paraId="6682A481" w14:textId="77777777" w:rsidR="00484D70" w:rsidRDefault="00484D70">
      <w:pPr>
        <w:rPr>
          <w:lang w:eastAsia="zh-Hans"/>
        </w:rPr>
      </w:pPr>
    </w:p>
    <w:p w14:paraId="3CEDD104" w14:textId="77777777" w:rsidR="00484D70" w:rsidRDefault="0000000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</w:rPr>
      </w:pPr>
      <w:r>
        <w:rPr>
          <w:rFonts w:ascii="Times New Roman" w:eastAsia="新宋体" w:hAnsi="Times New Roman" w:cstheme="majorBidi" w:hint="eastAsia"/>
          <w:b/>
          <w:bCs/>
          <w:sz w:val="18"/>
          <w:szCs w:val="18"/>
        </w:rPr>
        <w:t>Web</w:t>
      </w:r>
      <w:r>
        <w:rPr>
          <w:rFonts w:ascii="Times New Roman" w:eastAsia="新宋体" w:hAnsi="Times New Roman" w:cstheme="majorBidi"/>
          <w:b/>
          <w:bCs/>
          <w:sz w:val="18"/>
          <w:szCs w:val="18"/>
        </w:rPr>
        <w:t xml:space="preserve"> </w:t>
      </w:r>
      <w:r>
        <w:rPr>
          <w:rFonts w:ascii="Times New Roman" w:eastAsia="新宋体" w:hAnsi="Times New Roman" w:cstheme="majorBidi" w:hint="eastAsia"/>
          <w:b/>
          <w:bCs/>
          <w:sz w:val="18"/>
          <w:szCs w:val="18"/>
        </w:rPr>
        <w:t>of</w:t>
      </w:r>
      <w:r>
        <w:rPr>
          <w:rFonts w:ascii="Times New Roman" w:eastAsia="新宋体" w:hAnsi="Times New Roman" w:cstheme="majorBidi"/>
          <w:b/>
          <w:bCs/>
          <w:sz w:val="18"/>
          <w:szCs w:val="18"/>
        </w:rPr>
        <w:t xml:space="preserve"> </w:t>
      </w:r>
      <w:r>
        <w:rPr>
          <w:rFonts w:ascii="Times New Roman" w:eastAsia="新宋体" w:hAnsi="Times New Roman" w:cstheme="majorBidi" w:hint="eastAsia"/>
          <w:b/>
          <w:bCs/>
          <w:sz w:val="18"/>
          <w:szCs w:val="18"/>
          <w:lang w:eastAsia="zh-Hans"/>
        </w:rPr>
        <w:t>S</w:t>
      </w:r>
      <w:r>
        <w:rPr>
          <w:rFonts w:ascii="Times New Roman" w:eastAsia="新宋体" w:hAnsi="Times New Roman" w:cstheme="majorBidi" w:hint="eastAsia"/>
          <w:b/>
          <w:bCs/>
          <w:sz w:val="18"/>
          <w:szCs w:val="18"/>
        </w:rPr>
        <w:t>cience</w:t>
      </w:r>
    </w:p>
    <w:p w14:paraId="0A784C5D" w14:textId="77777777" w:rsidR="00484D70" w:rsidRDefault="00484D7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03"/>
        <w:gridCol w:w="6543"/>
        <w:gridCol w:w="976"/>
      </w:tblGrid>
      <w:tr w:rsidR="00484D70" w14:paraId="6F1950C6" w14:textId="77777777">
        <w:trPr>
          <w:trHeight w:val="386"/>
        </w:trPr>
        <w:tc>
          <w:tcPr>
            <w:tcW w:w="1003" w:type="dxa"/>
          </w:tcPr>
          <w:p w14:paraId="44165152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Steps</w:t>
            </w:r>
          </w:p>
        </w:tc>
        <w:tc>
          <w:tcPr>
            <w:tcW w:w="6543" w:type="dxa"/>
          </w:tcPr>
          <w:p w14:paraId="273A7FD9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>Search terms</w:t>
            </w:r>
          </w:p>
        </w:tc>
        <w:tc>
          <w:tcPr>
            <w:tcW w:w="976" w:type="dxa"/>
          </w:tcPr>
          <w:p w14:paraId="0A475F22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Hits</w:t>
            </w:r>
          </w:p>
        </w:tc>
      </w:tr>
      <w:tr w:rsidR="00484D70" w14:paraId="538AD55E" w14:textId="77777777">
        <w:tc>
          <w:tcPr>
            <w:tcW w:w="1003" w:type="dxa"/>
          </w:tcPr>
          <w:p w14:paraId="393CA953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 xml:space="preserve">#1 </w:t>
            </w:r>
          </w:p>
        </w:tc>
        <w:tc>
          <w:tcPr>
            <w:tcW w:w="6543" w:type="dxa"/>
          </w:tcPr>
          <w:p w14:paraId="6738B67B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(("diabetes" AND "mellitus") OR "diabetes mellitus") (</w:t>
            </w: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>topic</w:t>
            </w: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14:paraId="05BD8B04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>858841</w:t>
            </w:r>
          </w:p>
        </w:tc>
      </w:tr>
      <w:tr w:rsidR="00484D70" w14:paraId="4EBC364B" w14:textId="77777777">
        <w:tc>
          <w:tcPr>
            <w:tcW w:w="1003" w:type="dxa"/>
          </w:tcPr>
          <w:p w14:paraId="10286AD7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6543" w:type="dxa"/>
          </w:tcPr>
          <w:p w14:paraId="79977EF6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(Adrenergic beta-Antagonist) OR (Adrenergic beta Antagonist) OR (</w:t>
            </w: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β</w:t>
            </w: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-blocker) OR (</w:t>
            </w: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β</w:t>
            </w: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 xml:space="preserve"> blocker) OR (beta blocker) OR (adrenergic beta receptor blockades) OR (Propranolol OR Labetalol OR Bisoprolol OR Metoprolol OR </w:t>
            </w:r>
            <w:proofErr w:type="spellStart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Arotinolol</w:t>
            </w:r>
            <w:proofErr w:type="spellEnd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 xml:space="preserve"> OR Nebivolol OR Esmolol OR Sotalol OR </w:t>
            </w:r>
            <w:proofErr w:type="spellStart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carteolol</w:t>
            </w:r>
            <w:proofErr w:type="spellEnd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 xml:space="preserve"> OR nadolol OR penbutolol OR pindolol OR timolol OR acebutolol OR atenolol OR </w:t>
            </w:r>
            <w:proofErr w:type="spellStart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betaxolol</w:t>
            </w:r>
            <w:proofErr w:type="spellEnd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celiprolol</w:t>
            </w:r>
            <w:proofErr w:type="spellEnd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bucindolol</w:t>
            </w:r>
            <w:proofErr w:type="spellEnd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 xml:space="preserve"> OR carvedilol OR </w:t>
            </w:r>
            <w:proofErr w:type="spellStart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alprenolol</w:t>
            </w:r>
            <w:proofErr w:type="spellEnd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butylol</w:t>
            </w:r>
            <w:proofErr w:type="spellEnd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 xml:space="preserve"> OR Bupranolol OR dihydroalprenolol OR </w:t>
            </w:r>
            <w:proofErr w:type="spellStart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iodocyanopinodolol</w:t>
            </w:r>
            <w:proofErr w:type="spellEnd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levobunolol</w:t>
            </w:r>
            <w:proofErr w:type="spellEnd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 xml:space="preserve"> OR metipranolol OR oxprenolol OR </w:t>
            </w:r>
            <w:proofErr w:type="spellStart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practocyl</w:t>
            </w:r>
            <w:proofErr w:type="spellEnd"/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) (</w:t>
            </w: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>topic</w:t>
            </w: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14:paraId="43EEA0CC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 xml:space="preserve"> 209460</w:t>
            </w:r>
          </w:p>
          <w:p w14:paraId="349B8EA6" w14:textId="77777777" w:rsidR="00484D70" w:rsidRDefault="00484D7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</w:p>
        </w:tc>
      </w:tr>
      <w:tr w:rsidR="00484D70" w14:paraId="4CAE619A" w14:textId="77777777">
        <w:tc>
          <w:tcPr>
            <w:tcW w:w="1003" w:type="dxa"/>
          </w:tcPr>
          <w:p w14:paraId="257BB9BC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6543" w:type="dxa"/>
          </w:tcPr>
          <w:p w14:paraId="169116A6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>#1 and #2</w:t>
            </w:r>
          </w:p>
        </w:tc>
        <w:tc>
          <w:tcPr>
            <w:tcW w:w="976" w:type="dxa"/>
          </w:tcPr>
          <w:p w14:paraId="571E9E5E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</w:pP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78</w:t>
            </w: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>32</w:t>
            </w:r>
          </w:p>
        </w:tc>
      </w:tr>
    </w:tbl>
    <w:p w14:paraId="58E32889" w14:textId="77777777" w:rsidR="00484D70" w:rsidRDefault="00484D7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</w:p>
    <w:p w14:paraId="1D96F693" w14:textId="77777777" w:rsidR="00484D70" w:rsidRDefault="00484D7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</w:p>
    <w:p w14:paraId="437E20F8" w14:textId="77777777" w:rsidR="00484D70" w:rsidRDefault="0000000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  <w:r>
        <w:rPr>
          <w:rFonts w:ascii="Times New Roman" w:eastAsia="新宋体" w:hAnsi="Times New Roman" w:cstheme="majorBidi" w:hint="eastAsia"/>
          <w:b/>
          <w:bCs/>
          <w:sz w:val="18"/>
          <w:szCs w:val="18"/>
          <w:lang w:eastAsia="zh-Hans"/>
        </w:rPr>
        <w:t>PubMed</w:t>
      </w:r>
    </w:p>
    <w:p w14:paraId="58C3B371" w14:textId="77777777" w:rsidR="00484D70" w:rsidRDefault="00484D7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89"/>
        <w:gridCol w:w="6643"/>
        <w:gridCol w:w="990"/>
      </w:tblGrid>
      <w:tr w:rsidR="00484D70" w14:paraId="08707334" w14:textId="77777777">
        <w:tc>
          <w:tcPr>
            <w:tcW w:w="889" w:type="dxa"/>
          </w:tcPr>
          <w:p w14:paraId="66C7DEB9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Steps</w:t>
            </w:r>
          </w:p>
        </w:tc>
        <w:tc>
          <w:tcPr>
            <w:tcW w:w="6643" w:type="dxa"/>
          </w:tcPr>
          <w:p w14:paraId="1CB855E5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>Search terms</w:t>
            </w:r>
          </w:p>
        </w:tc>
        <w:tc>
          <w:tcPr>
            <w:tcW w:w="990" w:type="dxa"/>
          </w:tcPr>
          <w:p w14:paraId="66C4013D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Hits</w:t>
            </w:r>
          </w:p>
        </w:tc>
      </w:tr>
      <w:tr w:rsidR="00484D70" w14:paraId="759B55F5" w14:textId="77777777">
        <w:tc>
          <w:tcPr>
            <w:tcW w:w="889" w:type="dxa"/>
          </w:tcPr>
          <w:p w14:paraId="5D0056E6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1</w:t>
            </w:r>
          </w:p>
        </w:tc>
        <w:tc>
          <w:tcPr>
            <w:tcW w:w="6643" w:type="dxa"/>
          </w:tcPr>
          <w:p w14:paraId="71129A8E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"</w:t>
            </w:r>
            <w:proofErr w:type="gram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diabetes</w:t>
            </w:r>
            <w:proofErr w:type="gram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mellitus"[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MeSH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Terms] OR ("diabetes"[All Fields] AND "mellitus"[All Fields]) OR "diabetes mellitus"[All Fields] </w:t>
            </w:r>
          </w:p>
        </w:tc>
        <w:tc>
          <w:tcPr>
            <w:tcW w:w="990" w:type="dxa"/>
          </w:tcPr>
          <w:p w14:paraId="71C03417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575286 </w:t>
            </w:r>
          </w:p>
        </w:tc>
      </w:tr>
      <w:tr w:rsidR="00484D70" w14:paraId="61E58195" w14:textId="77777777">
        <w:tc>
          <w:tcPr>
            <w:tcW w:w="889" w:type="dxa"/>
          </w:tcPr>
          <w:p w14:paraId="633D7EBB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2</w:t>
            </w:r>
          </w:p>
        </w:tc>
        <w:tc>
          <w:tcPr>
            <w:tcW w:w="6643" w:type="dxa"/>
          </w:tcPr>
          <w:p w14:paraId="4933A6F9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(Adrenergic beta-Antagonist) OR (Adrenergic beta Antagonist) OR (β-blocker) OR (β blocker) OR (beta blocker) OR (adrenergic beta receptor </w:t>
            </w:r>
            <w:proofErr w:type="gram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blockader)   </w:t>
            </w:r>
            <w:proofErr w:type="gram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 </w:t>
            </w:r>
          </w:p>
        </w:tc>
        <w:tc>
          <w:tcPr>
            <w:tcW w:w="990" w:type="dxa"/>
          </w:tcPr>
          <w:p w14:paraId="5D996C88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101785</w:t>
            </w:r>
          </w:p>
        </w:tc>
      </w:tr>
      <w:tr w:rsidR="00484D70" w14:paraId="61B91B0D" w14:textId="77777777">
        <w:tc>
          <w:tcPr>
            <w:tcW w:w="889" w:type="dxa"/>
          </w:tcPr>
          <w:p w14:paraId="3CA92BB6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3</w:t>
            </w:r>
          </w:p>
        </w:tc>
        <w:tc>
          <w:tcPr>
            <w:tcW w:w="6643" w:type="dxa"/>
          </w:tcPr>
          <w:p w14:paraId="40FEC540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Propranolol OR Labetalol OR Bisoprolol OR Metopro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rotin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Nebivolol OR Esmolol OR Sota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carte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nadolol OR penbutolol OR pindolol OR timolol OR acebutolol OR ateno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etax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celipr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ucind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carvedi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lpren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un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Bupranolol OR dihydroalprenolol OR iodocyanopindo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levobun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metipranolol OR oxpreno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pract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990" w:type="dxa"/>
          </w:tcPr>
          <w:p w14:paraId="08E203D1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83962</w:t>
            </w:r>
          </w:p>
        </w:tc>
      </w:tr>
      <w:tr w:rsidR="00484D70" w14:paraId="2468300C" w14:textId="77777777">
        <w:tc>
          <w:tcPr>
            <w:tcW w:w="889" w:type="dxa"/>
          </w:tcPr>
          <w:p w14:paraId="154FAF6C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4</w:t>
            </w:r>
          </w:p>
        </w:tc>
        <w:tc>
          <w:tcPr>
            <w:tcW w:w="6643" w:type="dxa"/>
          </w:tcPr>
          <w:p w14:paraId="2D0972B7" w14:textId="3979318B" w:rsidR="00484D70" w:rsidRDefault="0067529A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 w:rsidRPr="0067529A"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2 OR #3</w:t>
            </w:r>
            <w:r w:rsidR="00000000"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990" w:type="dxa"/>
          </w:tcPr>
          <w:p w14:paraId="53F2CB25" w14:textId="796E75A3" w:rsidR="00484D70" w:rsidRDefault="00000000" w:rsidP="0067529A">
            <w:pPr>
              <w:widowControl/>
              <w:jc w:val="center"/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118105</w:t>
            </w:r>
          </w:p>
        </w:tc>
      </w:tr>
      <w:tr w:rsidR="00484D70" w14:paraId="641173F8" w14:textId="77777777">
        <w:tc>
          <w:tcPr>
            <w:tcW w:w="889" w:type="dxa"/>
          </w:tcPr>
          <w:p w14:paraId="4C07FB86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5</w:t>
            </w:r>
          </w:p>
        </w:tc>
        <w:tc>
          <w:tcPr>
            <w:tcW w:w="6643" w:type="dxa"/>
          </w:tcPr>
          <w:p w14:paraId="6949223D" w14:textId="1DE62108" w:rsidR="00484D70" w:rsidRDefault="0067529A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 w:rsidRPr="0067529A"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1 AND #4</w:t>
            </w:r>
          </w:p>
        </w:tc>
        <w:tc>
          <w:tcPr>
            <w:tcW w:w="990" w:type="dxa"/>
          </w:tcPr>
          <w:p w14:paraId="3D96FA69" w14:textId="208DF1B2" w:rsidR="00484D70" w:rsidRDefault="00000000" w:rsidP="0067529A">
            <w:pPr>
              <w:widowControl/>
              <w:jc w:val="center"/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2762</w:t>
            </w:r>
          </w:p>
        </w:tc>
      </w:tr>
    </w:tbl>
    <w:p w14:paraId="0C9AEB88" w14:textId="77777777" w:rsidR="00484D70" w:rsidRDefault="00484D7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</w:p>
    <w:p w14:paraId="2E4A6C3E" w14:textId="77777777" w:rsidR="00484D70" w:rsidRDefault="0000000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  <w:r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  <w:t xml:space="preserve">                </w:t>
      </w:r>
    </w:p>
    <w:p w14:paraId="782743F6" w14:textId="77777777" w:rsidR="00484D70" w:rsidRDefault="0000000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  <w:r>
        <w:rPr>
          <w:rFonts w:ascii="Times New Roman" w:eastAsia="新宋体" w:hAnsi="Times New Roman" w:cstheme="majorBidi" w:hint="eastAsia"/>
          <w:b/>
          <w:bCs/>
          <w:sz w:val="18"/>
          <w:szCs w:val="18"/>
          <w:lang w:eastAsia="zh-Hans"/>
        </w:rPr>
        <w:t>Cochrane</w:t>
      </w:r>
      <w:r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  <w:t xml:space="preserve"> </w:t>
      </w:r>
      <w:r>
        <w:rPr>
          <w:rFonts w:ascii="Times New Roman" w:eastAsia="新宋体" w:hAnsi="Times New Roman" w:cstheme="majorBidi" w:hint="eastAsia"/>
          <w:b/>
          <w:bCs/>
          <w:sz w:val="18"/>
          <w:szCs w:val="18"/>
          <w:lang w:eastAsia="zh-Hans"/>
        </w:rPr>
        <w:t>Library</w:t>
      </w:r>
    </w:p>
    <w:p w14:paraId="15673279" w14:textId="77777777" w:rsidR="00484D70" w:rsidRDefault="0000000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  <w:r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  <w:t xml:space="preserve">                                      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9"/>
        <w:gridCol w:w="6643"/>
        <w:gridCol w:w="990"/>
      </w:tblGrid>
      <w:tr w:rsidR="00484D70" w14:paraId="74B1B9C3" w14:textId="77777777">
        <w:tc>
          <w:tcPr>
            <w:tcW w:w="889" w:type="dxa"/>
          </w:tcPr>
          <w:p w14:paraId="33081A68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Steps</w:t>
            </w:r>
          </w:p>
        </w:tc>
        <w:tc>
          <w:tcPr>
            <w:tcW w:w="6643" w:type="dxa"/>
          </w:tcPr>
          <w:p w14:paraId="58E9E870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>Search terms</w:t>
            </w:r>
          </w:p>
        </w:tc>
        <w:tc>
          <w:tcPr>
            <w:tcW w:w="990" w:type="dxa"/>
          </w:tcPr>
          <w:p w14:paraId="2086F6AB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Hits</w:t>
            </w:r>
          </w:p>
        </w:tc>
      </w:tr>
      <w:tr w:rsidR="00484D70" w14:paraId="7C3CF8B7" w14:textId="77777777">
        <w:tc>
          <w:tcPr>
            <w:tcW w:w="889" w:type="dxa"/>
          </w:tcPr>
          <w:p w14:paraId="61305E28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1</w:t>
            </w:r>
          </w:p>
        </w:tc>
        <w:tc>
          <w:tcPr>
            <w:tcW w:w="6643" w:type="dxa"/>
          </w:tcPr>
          <w:p w14:paraId="1799092A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MeSH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descriptor: [Diabetes Mellitus] explode all trees</w:t>
            </w: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ab/>
            </w:r>
          </w:p>
        </w:tc>
        <w:tc>
          <w:tcPr>
            <w:tcW w:w="990" w:type="dxa"/>
          </w:tcPr>
          <w:p w14:paraId="6501418F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35692</w:t>
            </w:r>
          </w:p>
        </w:tc>
      </w:tr>
      <w:tr w:rsidR="00484D70" w14:paraId="5F7825C3" w14:textId="77777777">
        <w:tc>
          <w:tcPr>
            <w:tcW w:w="889" w:type="dxa"/>
          </w:tcPr>
          <w:p w14:paraId="4A1E88A7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2</w:t>
            </w:r>
          </w:p>
        </w:tc>
        <w:tc>
          <w:tcPr>
            <w:tcW w:w="6643" w:type="dxa"/>
          </w:tcPr>
          <w:p w14:paraId="106D5865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(("diabetes" AND "mellitus") OR "diabetes mellitus"</w:t>
            </w:r>
            <w:proofErr w:type="gram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):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ti</w:t>
            </w:r>
            <w:proofErr w:type="gram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,ab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ab/>
            </w:r>
          </w:p>
        </w:tc>
        <w:tc>
          <w:tcPr>
            <w:tcW w:w="990" w:type="dxa"/>
          </w:tcPr>
          <w:p w14:paraId="4DE4D97B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73415</w:t>
            </w:r>
          </w:p>
        </w:tc>
      </w:tr>
      <w:tr w:rsidR="00484D70" w14:paraId="4221DDB0" w14:textId="77777777">
        <w:tc>
          <w:tcPr>
            <w:tcW w:w="889" w:type="dxa"/>
          </w:tcPr>
          <w:p w14:paraId="1F4DA121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3</w:t>
            </w:r>
          </w:p>
        </w:tc>
        <w:tc>
          <w:tcPr>
            <w:tcW w:w="6643" w:type="dxa"/>
          </w:tcPr>
          <w:p w14:paraId="002B2910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1 OR #2</w:t>
            </w: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ab/>
            </w:r>
          </w:p>
        </w:tc>
        <w:tc>
          <w:tcPr>
            <w:tcW w:w="990" w:type="dxa"/>
          </w:tcPr>
          <w:p w14:paraId="12D2F586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77782</w:t>
            </w:r>
          </w:p>
        </w:tc>
      </w:tr>
      <w:tr w:rsidR="00484D70" w14:paraId="3AF9D0D0" w14:textId="77777777">
        <w:tc>
          <w:tcPr>
            <w:tcW w:w="889" w:type="dxa"/>
          </w:tcPr>
          <w:p w14:paraId="28428023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4</w:t>
            </w:r>
          </w:p>
        </w:tc>
        <w:tc>
          <w:tcPr>
            <w:tcW w:w="6643" w:type="dxa"/>
          </w:tcPr>
          <w:p w14:paraId="1A3A8A8B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MeSH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descriptor: [Adrenergic </w:t>
            </w:r>
            <w:proofErr w:type="gram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eta</w:t>
            </w:r>
            <w:proofErr w:type="gram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-Antagonists] explode all trees</w:t>
            </w:r>
          </w:p>
        </w:tc>
        <w:tc>
          <w:tcPr>
            <w:tcW w:w="990" w:type="dxa"/>
          </w:tcPr>
          <w:p w14:paraId="52E1C971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4644</w:t>
            </w:r>
          </w:p>
        </w:tc>
      </w:tr>
      <w:tr w:rsidR="00484D70" w14:paraId="591CF14E" w14:textId="77777777">
        <w:tc>
          <w:tcPr>
            <w:tcW w:w="889" w:type="dxa"/>
          </w:tcPr>
          <w:p w14:paraId="1CCC9075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5</w:t>
            </w:r>
          </w:p>
        </w:tc>
        <w:tc>
          <w:tcPr>
            <w:tcW w:w="6643" w:type="dxa"/>
          </w:tcPr>
          <w:p w14:paraId="6ECEAA9F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((Adrenergic beta-Antagonist) OR (Adrenergic beta Antagonist) OR (β-blocker) OR (β blocker) OR (beta blocker) OR (adrenergic beta receptor </w:t>
            </w: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lastRenderedPageBreak/>
              <w:t>blockader)</w:t>
            </w:r>
            <w:proofErr w:type="gram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):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ti</w:t>
            </w:r>
            <w:proofErr w:type="gram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,ab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(Word variations have been searched)</w:t>
            </w:r>
          </w:p>
        </w:tc>
        <w:tc>
          <w:tcPr>
            <w:tcW w:w="990" w:type="dxa"/>
          </w:tcPr>
          <w:p w14:paraId="097498F7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lastRenderedPageBreak/>
              <w:t>12734</w:t>
            </w:r>
          </w:p>
        </w:tc>
      </w:tr>
      <w:tr w:rsidR="00484D70" w14:paraId="1305A674" w14:textId="77777777">
        <w:tc>
          <w:tcPr>
            <w:tcW w:w="889" w:type="dxa"/>
          </w:tcPr>
          <w:p w14:paraId="4662124E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6</w:t>
            </w:r>
          </w:p>
        </w:tc>
        <w:tc>
          <w:tcPr>
            <w:tcW w:w="6643" w:type="dxa"/>
          </w:tcPr>
          <w:p w14:paraId="3B65136D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(Propranolol OR Labetalol OR Bisoprolol OR Metopro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rotin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Nebivolol OR Esmolol OR Sota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carte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nadolol OR penbutolol OR pindolol OR timolol OR acebutolol OR ateno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etax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celipr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ucind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carvedi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lpren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un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Bupranolol OR dihydroalprenolol OR iodocyanopindo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levobunolol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metipranolol OR oxprenolol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practolol</w:t>
            </w:r>
            <w:proofErr w:type="spellEnd"/>
            <w:proofErr w:type="gram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):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ti</w:t>
            </w:r>
            <w:proofErr w:type="gram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2FA71550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18684</w:t>
            </w:r>
          </w:p>
          <w:p w14:paraId="37E97A4D" w14:textId="77777777" w:rsidR="00484D70" w:rsidRDefault="00484D7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</w:p>
        </w:tc>
      </w:tr>
      <w:tr w:rsidR="00484D70" w14:paraId="4757F6DE" w14:textId="77777777">
        <w:tc>
          <w:tcPr>
            <w:tcW w:w="889" w:type="dxa"/>
          </w:tcPr>
          <w:p w14:paraId="5ACF78BF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7</w:t>
            </w:r>
          </w:p>
        </w:tc>
        <w:tc>
          <w:tcPr>
            <w:tcW w:w="6643" w:type="dxa"/>
          </w:tcPr>
          <w:p w14:paraId="64581199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4 OR #5 OR #6</w:t>
            </w:r>
          </w:p>
        </w:tc>
        <w:tc>
          <w:tcPr>
            <w:tcW w:w="990" w:type="dxa"/>
          </w:tcPr>
          <w:p w14:paraId="21A80F19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24661</w:t>
            </w:r>
          </w:p>
        </w:tc>
      </w:tr>
      <w:tr w:rsidR="00484D70" w14:paraId="18F597AF" w14:textId="77777777">
        <w:tc>
          <w:tcPr>
            <w:tcW w:w="889" w:type="dxa"/>
          </w:tcPr>
          <w:p w14:paraId="14A672C0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8</w:t>
            </w:r>
          </w:p>
        </w:tc>
        <w:tc>
          <w:tcPr>
            <w:tcW w:w="6643" w:type="dxa"/>
          </w:tcPr>
          <w:p w14:paraId="508CE9E5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3 AND #7</w:t>
            </w:r>
          </w:p>
        </w:tc>
        <w:tc>
          <w:tcPr>
            <w:tcW w:w="990" w:type="dxa"/>
          </w:tcPr>
          <w:p w14:paraId="48F5CE3B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1121</w:t>
            </w:r>
          </w:p>
        </w:tc>
      </w:tr>
    </w:tbl>
    <w:p w14:paraId="20C8DDC8" w14:textId="77777777" w:rsidR="00484D70" w:rsidRDefault="00484D7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</w:p>
    <w:p w14:paraId="54F106E4" w14:textId="77777777" w:rsidR="00484D70" w:rsidRDefault="00484D7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</w:p>
    <w:p w14:paraId="3DA22C60" w14:textId="77777777" w:rsidR="00484D70" w:rsidRDefault="0000000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  <w:r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  <w:t>Embase</w:t>
      </w:r>
    </w:p>
    <w:p w14:paraId="118D26A9" w14:textId="77777777" w:rsidR="00484D70" w:rsidRDefault="00484D70">
      <w:pPr>
        <w:widowControl/>
        <w:jc w:val="left"/>
        <w:rPr>
          <w:rFonts w:ascii="Times New Roman" w:eastAsia="新宋体" w:hAnsi="Times New Roman" w:cstheme="majorBidi"/>
          <w:b/>
          <w:bCs/>
          <w:sz w:val="18"/>
          <w:szCs w:val="18"/>
          <w:lang w:eastAsia="zh-Han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3"/>
        <w:gridCol w:w="6615"/>
        <w:gridCol w:w="1004"/>
      </w:tblGrid>
      <w:tr w:rsidR="00484D70" w14:paraId="23667D40" w14:textId="77777777">
        <w:tc>
          <w:tcPr>
            <w:tcW w:w="903" w:type="dxa"/>
          </w:tcPr>
          <w:p w14:paraId="6F10D551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 w:hint="eastAsia"/>
                <w:b/>
                <w:bCs/>
                <w:sz w:val="18"/>
                <w:szCs w:val="18"/>
              </w:rPr>
              <w:t>Steps</w:t>
            </w:r>
          </w:p>
        </w:tc>
        <w:tc>
          <w:tcPr>
            <w:tcW w:w="6615" w:type="dxa"/>
          </w:tcPr>
          <w:p w14:paraId="73D47FE8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</w:rPr>
              <w:t>Search terms</w:t>
            </w:r>
          </w:p>
        </w:tc>
        <w:tc>
          <w:tcPr>
            <w:tcW w:w="1004" w:type="dxa"/>
          </w:tcPr>
          <w:p w14:paraId="3A3BCE4F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Hits</w:t>
            </w:r>
          </w:p>
        </w:tc>
      </w:tr>
      <w:tr w:rsidR="00484D70" w14:paraId="1781599C" w14:textId="77777777">
        <w:tc>
          <w:tcPr>
            <w:tcW w:w="903" w:type="dxa"/>
          </w:tcPr>
          <w:p w14:paraId="2DDFBDD8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1</w:t>
            </w:r>
          </w:p>
        </w:tc>
        <w:tc>
          <w:tcPr>
            <w:tcW w:w="6615" w:type="dxa"/>
          </w:tcPr>
          <w:p w14:paraId="7B82C6C8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proofErr w:type="spellStart"/>
            <w:proofErr w:type="gram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diabetes:ab</w:t>
            </w:r>
            <w:proofErr w:type="gram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(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diabetes: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AND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mellitus: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004" w:type="dxa"/>
          </w:tcPr>
          <w:p w14:paraId="6310D327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969,448</w:t>
            </w:r>
          </w:p>
        </w:tc>
      </w:tr>
      <w:tr w:rsidR="00484D70" w14:paraId="3E765AAD" w14:textId="77777777">
        <w:tc>
          <w:tcPr>
            <w:tcW w:w="903" w:type="dxa"/>
          </w:tcPr>
          <w:p w14:paraId="5857725D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2</w:t>
            </w:r>
          </w:p>
        </w:tc>
        <w:tc>
          <w:tcPr>
            <w:tcW w:w="6615" w:type="dxa"/>
          </w:tcPr>
          <w:p w14:paraId="2DCB3892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'adrenergic beta antagonist</w:t>
            </w:r>
            <w:proofErr w:type="gram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':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b</w:t>
            </w:r>
            <w:proofErr w:type="gram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'adrenergic beta-antagonist':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</w:p>
          <w:p w14:paraId="68460A42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(</w:t>
            </w:r>
            <w:proofErr w:type="spellStart"/>
            <w:proofErr w:type="gram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drenergic:ab</w:t>
            </w:r>
            <w:proofErr w:type="gram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AND 'beta antagonist':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) OR (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drenergic: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AND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eta: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AND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ntagonist: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) OR (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drenergic: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AND 'beta receptor':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AND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lockader: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) OR 'β blocker':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(β: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AND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locker: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) OR (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eta: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AND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locker:ab,kw,ti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)</w:t>
            </w:r>
          </w:p>
          <w:p w14:paraId="62048248" w14:textId="77777777" w:rsidR="00484D70" w:rsidRDefault="00484D7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</w:p>
        </w:tc>
        <w:tc>
          <w:tcPr>
            <w:tcW w:w="1004" w:type="dxa"/>
          </w:tcPr>
          <w:p w14:paraId="6206EB1B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33,861</w:t>
            </w:r>
          </w:p>
        </w:tc>
      </w:tr>
      <w:tr w:rsidR="00484D70" w14:paraId="48F87AB5" w14:textId="77777777">
        <w:tc>
          <w:tcPr>
            <w:tcW w:w="903" w:type="dxa"/>
          </w:tcPr>
          <w:p w14:paraId="5D817FF4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3</w:t>
            </w:r>
          </w:p>
        </w:tc>
        <w:tc>
          <w:tcPr>
            <w:tcW w:w="6615" w:type="dxa"/>
          </w:tcPr>
          <w:p w14:paraId="4C169D10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propran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labeta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isopr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metopr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rotin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nebiv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esm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sota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carte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nad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penbut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pind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tim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cebut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ten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etax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celipr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ucind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carvedi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alpren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un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bupran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dihydroalpren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iodocyanopind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levobun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metipran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oxpren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practolol:ab,ti,kw</w:t>
            </w:r>
            <w:proofErr w:type="spellEnd"/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1004" w:type="dxa"/>
          </w:tcPr>
          <w:p w14:paraId="1A945E75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89,702</w:t>
            </w:r>
          </w:p>
        </w:tc>
      </w:tr>
      <w:tr w:rsidR="00484D70" w14:paraId="72C0C941" w14:textId="77777777">
        <w:tc>
          <w:tcPr>
            <w:tcW w:w="903" w:type="dxa"/>
          </w:tcPr>
          <w:p w14:paraId="7F88412D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4</w:t>
            </w:r>
          </w:p>
        </w:tc>
        <w:tc>
          <w:tcPr>
            <w:tcW w:w="6615" w:type="dxa"/>
          </w:tcPr>
          <w:p w14:paraId="293949DE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2 OR #3</w:t>
            </w:r>
          </w:p>
        </w:tc>
        <w:tc>
          <w:tcPr>
            <w:tcW w:w="1004" w:type="dxa"/>
          </w:tcPr>
          <w:p w14:paraId="15D3A07E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110,889</w:t>
            </w:r>
          </w:p>
        </w:tc>
      </w:tr>
      <w:tr w:rsidR="00484D70" w14:paraId="789C115B" w14:textId="77777777">
        <w:tc>
          <w:tcPr>
            <w:tcW w:w="903" w:type="dxa"/>
          </w:tcPr>
          <w:p w14:paraId="68F5A764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#5</w:t>
            </w:r>
          </w:p>
        </w:tc>
        <w:tc>
          <w:tcPr>
            <w:tcW w:w="6615" w:type="dxa"/>
          </w:tcPr>
          <w:p w14:paraId="33238D02" w14:textId="77777777" w:rsidR="00484D70" w:rsidRDefault="00000000">
            <w:pPr>
              <w:widowControl/>
              <w:jc w:val="left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 xml:space="preserve">#1 AND #4  </w:t>
            </w:r>
          </w:p>
        </w:tc>
        <w:tc>
          <w:tcPr>
            <w:tcW w:w="1004" w:type="dxa"/>
          </w:tcPr>
          <w:p w14:paraId="75E54BDB" w14:textId="77777777" w:rsidR="00484D70" w:rsidRDefault="00000000">
            <w:pPr>
              <w:widowControl/>
              <w:jc w:val="center"/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新宋体" w:hAnsi="Times New Roman" w:cstheme="majorBidi"/>
                <w:b/>
                <w:bCs/>
                <w:sz w:val="18"/>
                <w:szCs w:val="18"/>
                <w:lang w:eastAsia="zh-Hans"/>
              </w:rPr>
              <w:t>4,471</w:t>
            </w:r>
          </w:p>
        </w:tc>
      </w:tr>
    </w:tbl>
    <w:p w14:paraId="01AB36CE" w14:textId="05EF6C72" w:rsidR="00484D70" w:rsidRDefault="00484D70">
      <w:pPr>
        <w:widowControl/>
        <w:jc w:val="left"/>
        <w:rPr>
          <w:rFonts w:ascii="Times New Roman" w:eastAsia="新宋体" w:hAnsi="Times New Roman" w:cstheme="majorBidi" w:hint="eastAsia"/>
          <w:b/>
          <w:bCs/>
          <w:sz w:val="18"/>
          <w:szCs w:val="18"/>
          <w:lang w:eastAsia="zh-Hans"/>
        </w:rPr>
      </w:pPr>
    </w:p>
    <w:sectPr w:rsidR="00484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B096D" w14:textId="77777777" w:rsidR="00C04AA6" w:rsidRDefault="00C04AA6" w:rsidP="0067529A">
      <w:r>
        <w:separator/>
      </w:r>
    </w:p>
  </w:endnote>
  <w:endnote w:type="continuationSeparator" w:id="0">
    <w:p w14:paraId="6160CEE9" w14:textId="77777777" w:rsidR="00C04AA6" w:rsidRDefault="00C04AA6" w:rsidP="00675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宋体">
    <w:altName w:val="方正书宋_GBK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6D15A" w14:textId="77777777" w:rsidR="00C04AA6" w:rsidRDefault="00C04AA6" w:rsidP="0067529A">
      <w:r>
        <w:separator/>
      </w:r>
    </w:p>
  </w:footnote>
  <w:footnote w:type="continuationSeparator" w:id="0">
    <w:p w14:paraId="3D34C61D" w14:textId="77777777" w:rsidR="00C04AA6" w:rsidRDefault="00C04AA6" w:rsidP="00675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7B6521"/>
    <w:rsid w:val="FFFB9AA1"/>
    <w:rsid w:val="00484D70"/>
    <w:rsid w:val="004B6B3A"/>
    <w:rsid w:val="0067529A"/>
    <w:rsid w:val="00C04AA6"/>
    <w:rsid w:val="1CFE0EDE"/>
    <w:rsid w:val="1EA67D2D"/>
    <w:rsid w:val="1FD9622B"/>
    <w:rsid w:val="3BB6CE74"/>
    <w:rsid w:val="3D7B765E"/>
    <w:rsid w:val="4FB84295"/>
    <w:rsid w:val="59F6F950"/>
    <w:rsid w:val="5DF92EFE"/>
    <w:rsid w:val="5EFF7647"/>
    <w:rsid w:val="5FAA2328"/>
    <w:rsid w:val="6EFF6194"/>
    <w:rsid w:val="6FFD6F78"/>
    <w:rsid w:val="77F61D85"/>
    <w:rsid w:val="797FC4F7"/>
    <w:rsid w:val="7BF66CE2"/>
    <w:rsid w:val="7DBD4D83"/>
    <w:rsid w:val="7EFFA21D"/>
    <w:rsid w:val="7F5F2430"/>
    <w:rsid w:val="7F7B6521"/>
    <w:rsid w:val="7FD6D74A"/>
    <w:rsid w:val="7FDF4666"/>
    <w:rsid w:val="7FDF82B1"/>
    <w:rsid w:val="7FDFC5F0"/>
    <w:rsid w:val="7FEE0943"/>
    <w:rsid w:val="7FF7694C"/>
    <w:rsid w:val="ADD7DC1B"/>
    <w:rsid w:val="AFE430A1"/>
    <w:rsid w:val="B4F309DD"/>
    <w:rsid w:val="BB9D8496"/>
    <w:rsid w:val="BCBE7DB7"/>
    <w:rsid w:val="BDE985AB"/>
    <w:rsid w:val="BEBFFD5C"/>
    <w:rsid w:val="CCFFAE37"/>
    <w:rsid w:val="D95FB2EB"/>
    <w:rsid w:val="DFBFAACE"/>
    <w:rsid w:val="EF7FAB00"/>
    <w:rsid w:val="F1FD169A"/>
    <w:rsid w:val="F6FE6B70"/>
    <w:rsid w:val="FB7FFF73"/>
    <w:rsid w:val="FBFFFBC7"/>
    <w:rsid w:val="FDFFC08A"/>
    <w:rsid w:val="FEDF4C90"/>
    <w:rsid w:val="FEFF9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20DADF"/>
  <w15:docId w15:val="{1D66AC63-6956-47A4-8615-78517CCB0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75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7529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75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7529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劭辉</dc:creator>
  <cp:lastModifiedBy>Chen Shiqi</cp:lastModifiedBy>
  <cp:revision>3</cp:revision>
  <dcterms:created xsi:type="dcterms:W3CDTF">2022-11-24T14:29:00Z</dcterms:created>
  <dcterms:modified xsi:type="dcterms:W3CDTF">2022-12-05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1E19EEF6CE04A579E1DC7C63937209D9</vt:lpwstr>
  </property>
</Properties>
</file>